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1C3536" w:rsidR="000035D5" w:rsidRDefault="000035D5">
                            <w:r>
                              <w:t xml:space="preserve">Reported on page number: </w:t>
                            </w:r>
                            <w:r w:rsidR="00ED3F7D">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E1C3536" w:rsidR="000035D5" w:rsidRDefault="000035D5">
                      <w:r>
                        <w:t xml:space="preserve">Reported on page number: </w:t>
                      </w:r>
                      <w:r w:rsidR="00ED3F7D">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08ED08" w:rsidR="000035D5" w:rsidRDefault="000035D5" w:rsidP="000035D5">
                            <w:r>
                              <w:t xml:space="preserve">Reported on page number: </w:t>
                            </w:r>
                            <w:r w:rsidR="00ED3F7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08ED08" w:rsidR="000035D5" w:rsidRDefault="000035D5" w:rsidP="000035D5">
                      <w:r>
                        <w:t xml:space="preserve">Reported on page number: </w:t>
                      </w:r>
                      <w:r w:rsidR="00ED3F7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3F7795" w:rsidR="000035D5" w:rsidRDefault="00BD2D96" w:rsidP="000035D5">
                            <w:r>
                              <w:t xml:space="preserve">Yes. Local collaborators were involved with the study design, implementation, data collection, and are listed as co-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3F7795" w:rsidR="000035D5" w:rsidRDefault="00BD2D96" w:rsidP="000035D5">
                      <w:r>
                        <w:t xml:space="preserve">Yes. Local collaborators were involved with the study design, implementation, data collection, and are listed as co-authors on the paper.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A65B32" w:rsidR="000035D5" w:rsidRDefault="00ED3F7D" w:rsidP="000035D5">
                            <w:r>
                              <w:t>Yes; in addition to receiving national IRB approval, the research also received institutional approval from the Kilimanjaro Christian Medical Center</w:t>
                            </w:r>
                            <w:r w:rsidR="00CB2142">
                              <w:t xml:space="preserve"> (KCMC)</w:t>
                            </w:r>
                            <w:r>
                              <w:t xml:space="preserve">. Ethics approval from the institution was determined to be appropriate </w:t>
                            </w:r>
                            <w:r w:rsidR="00CB2142">
                              <w:t xml:space="preserve">because participants were recruited from the 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CA65B32" w:rsidR="000035D5" w:rsidRDefault="00ED3F7D" w:rsidP="000035D5">
                      <w:r>
                        <w:t>Yes; in addition to receiving national IRB approval, the research also received institutional approval from the Kilimanjaro Christian Medical Center</w:t>
                      </w:r>
                      <w:r w:rsidR="00CB2142">
                        <w:t xml:space="preserve"> (KCMC)</w:t>
                      </w:r>
                      <w:r>
                        <w:t xml:space="preserve">. Ethics approval from the institution was determined to be appropriate </w:t>
                      </w:r>
                      <w:r w:rsidR="00CB2142">
                        <w:t xml:space="preserve">because participants were recruited from the site. </w:t>
                      </w:r>
                      <w:bookmarkStart w:id="7" w:name="_GoBack"/>
                      <w:bookmarkEnd w:id="7"/>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75E309B">
                <wp:simplePos x="0" y="0"/>
                <wp:positionH relativeFrom="margin">
                  <wp:posOffset>3810</wp:posOffset>
                </wp:positionH>
                <wp:positionV relativeFrom="paragraph">
                  <wp:posOffset>1149350</wp:posOffset>
                </wp:positionV>
                <wp:extent cx="6854190" cy="874395"/>
                <wp:effectExtent l="0" t="0" r="22860" b="209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874395"/>
                        </a:xfrm>
                        <a:prstGeom prst="rect">
                          <a:avLst/>
                        </a:prstGeom>
                        <a:solidFill>
                          <a:srgbClr val="FFFFFF"/>
                        </a:solidFill>
                        <a:ln w="9525">
                          <a:solidFill>
                            <a:srgbClr val="193A65"/>
                          </a:solidFill>
                          <a:miter lim="800000"/>
                          <a:headEnd/>
                          <a:tailEnd/>
                        </a:ln>
                      </wps:spPr>
                      <wps:txbx>
                        <w:txbxContent>
                          <w:p w14:paraId="6D21B23F" w14:textId="1B791F07" w:rsidR="000035D5" w:rsidRDefault="00C5685B" w:rsidP="000035D5">
                            <w:r>
                              <w:t>The research was done in collaboration between Duke University and KCMC. Two of t</w:t>
                            </w:r>
                            <w:r w:rsidR="00CB2142">
                              <w:t>he</w:t>
                            </w:r>
                            <w:r>
                              <w:t xml:space="preserve"> co-investigators are based at KCMC and represent the local community. Additionally, </w:t>
                            </w:r>
                            <w:r w:rsidR="00CB2142">
                              <w:t>Moshi-based group leaders, who helped deliver the pilot SYV intervention, were involved in the development and refinement of the in-depth interview gu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3pt;margin-top:90.5pt;width:539.7pt;height:68.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" strokecolor="#193a65">
                <v:textbox>
                  <w:txbxContent>
                    <w:p w14:paraId="6D21B23F" w14:textId="1B791F07" w:rsidR="000035D5" w:rsidRDefault="00C5685B" w:rsidP="000035D5">
                      <w:r>
                        <w:t>The research was done in collaboration between Duke University and KCMC. Two of t</w:t>
                      </w:r>
                      <w:r w:rsidR="00CB2142">
                        <w:t>he</w:t>
                      </w:r>
                      <w:r>
                        <w:t xml:space="preserve"> co-investigators are based at KCMC and represent the local community. Additionally, </w:t>
                      </w:r>
                      <w:r w:rsidR="00CB2142">
                        <w:t>Moshi-based group leaders, who helped deliver the pilot SYV intervention, were involved in the development and refinement of the in-depth interview guid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D7163F1" w:rsidR="000035D5" w:rsidRDefault="0093564B" w:rsidP="000035D5">
                            <w:r>
                              <w:t xml:space="preserve">The informed consent documents were translated into the local language, Swahili, and then back-translated into English to ensure understandability and comprehen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D7163F1" w:rsidR="000035D5" w:rsidRDefault="0093564B" w:rsidP="000035D5">
                      <w:r>
                        <w:t xml:space="preserve">The informed consent documents were translated into the local language, Swahili, and then back-translated into English to ensure understandability and comprehens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59E937" w:rsidR="000035D5" w:rsidRDefault="0093564B" w:rsidP="000035D5">
                            <w:r>
                              <w:t>Copies of the publication will be shared with local stakeholders during research</w:t>
                            </w:r>
                            <w:r w:rsidR="00CB2142">
                              <w:t xml:space="preserve"> and community advisory board meetings</w:t>
                            </w:r>
                            <w:r>
                              <w:t>.</w:t>
                            </w:r>
                            <w:r w:rsidR="00CB214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559E937" w:rsidR="000035D5" w:rsidRDefault="0093564B" w:rsidP="000035D5">
                      <w:r>
                        <w:t>Copies of the publication will be shared with local stakeholders during research</w:t>
                      </w:r>
                      <w:r w:rsidR="00CB2142">
                        <w:t xml:space="preserve"> and community advisory board meetings</w:t>
                      </w:r>
                      <w:r>
                        <w:t>.</w:t>
                      </w:r>
                      <w:r w:rsidR="00CB2142">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3AD014" w:rsidR="000035D5" w:rsidRDefault="00935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3AD014" w:rsidR="000035D5" w:rsidRDefault="0093564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DCC1851">
                <wp:simplePos x="0" y="0"/>
                <wp:positionH relativeFrom="margin">
                  <wp:align>right</wp:align>
                </wp:positionH>
                <wp:positionV relativeFrom="paragraph">
                  <wp:posOffset>679450</wp:posOffset>
                </wp:positionV>
                <wp:extent cx="6838950" cy="676656"/>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7E9D1D64" w14:textId="1176158E" w:rsidR="000035D5" w:rsidRDefault="00935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" strokecolor="#193a65">
                <v:textbox>
                  <w:txbxContent>
                    <w:p w14:paraId="7E9D1D64" w14:textId="1176158E" w:rsidR="000035D5" w:rsidRDefault="009356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D90BE0" w:rsidR="000035D5" w:rsidRDefault="00935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AD90BE0" w:rsidR="000035D5" w:rsidRDefault="009356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14DFA5" w:rsidR="000035D5" w:rsidRDefault="00935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814DFA5" w:rsidR="000035D5" w:rsidRDefault="0093564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3E887BB" w:rsidR="000035D5" w:rsidRDefault="009356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3E887BB" w:rsidR="000035D5" w:rsidRDefault="0093564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10016" w14:textId="77777777" w:rsidR="00D27C57" w:rsidRDefault="00D27C57" w:rsidP="00F57A3B">
      <w:r>
        <w:separator/>
      </w:r>
    </w:p>
  </w:endnote>
  <w:endnote w:type="continuationSeparator" w:id="0">
    <w:p w14:paraId="7B4EDF5C" w14:textId="77777777" w:rsidR="00D27C57" w:rsidRDefault="00D27C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B1DF98" w14:textId="77777777" w:rsidR="00D27C57" w:rsidRDefault="00D27C57" w:rsidP="00F57A3B">
      <w:r>
        <w:separator/>
      </w:r>
    </w:p>
  </w:footnote>
  <w:footnote w:type="continuationSeparator" w:id="0">
    <w:p w14:paraId="504D5ED8" w14:textId="77777777" w:rsidR="00D27C57" w:rsidRDefault="00D27C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01DD7"/>
    <w:rsid w:val="004A7A57"/>
    <w:rsid w:val="00541C18"/>
    <w:rsid w:val="00580384"/>
    <w:rsid w:val="0069423E"/>
    <w:rsid w:val="00831ADE"/>
    <w:rsid w:val="00841F25"/>
    <w:rsid w:val="0093564B"/>
    <w:rsid w:val="009364D9"/>
    <w:rsid w:val="00A43F5B"/>
    <w:rsid w:val="00B230BF"/>
    <w:rsid w:val="00B726B1"/>
    <w:rsid w:val="00BD2D96"/>
    <w:rsid w:val="00C5685B"/>
    <w:rsid w:val="00CB2142"/>
    <w:rsid w:val="00D27C57"/>
    <w:rsid w:val="00E004E6"/>
    <w:rsid w:val="00E17D7E"/>
    <w:rsid w:val="00ED3F7D"/>
    <w:rsid w:val="00F57A3B"/>
    <w:rsid w:val="00FD4A5A"/>
    <w:rsid w:val="00FF1951"/>
    <w:rsid w:val="00FF4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9DC9B-C9EE-41C8-BD1B-1B3435745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Mkumba</cp:lastModifiedBy>
  <cp:revision>3</cp:revision>
  <dcterms:created xsi:type="dcterms:W3CDTF">2025-01-14T22:34:00Z</dcterms:created>
  <dcterms:modified xsi:type="dcterms:W3CDTF">2025-01-14T22:35:00Z</dcterms:modified>
</cp:coreProperties>
</file>